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Method S2: Transmission electron microscopy</w:t>
      </w:r>
    </w:p>
    <w:p>
      <w:pPr>
        <w:pStyle w:val="Normal"/>
        <w:spacing w:lineRule="auto" w:line="480"/>
        <w:ind w:left="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2 cells grown in culture flasks were infected with </w:t>
      </w:r>
      <w:r>
        <w:rPr>
          <w:rFonts w:cs="Arial" w:ascii="Arial" w:hAnsi="Arial"/>
          <w:i/>
          <w:lang w:val="en-US"/>
        </w:rPr>
        <w:t>Pa. acanthamoebae</w:t>
      </w:r>
      <w:r>
        <w:rPr>
          <w:rFonts w:cs="Arial" w:ascii="Arial" w:hAnsi="Arial"/>
          <w:lang w:val="en-US"/>
        </w:rPr>
        <w:t xml:space="preserve"> UV7 or </w:t>
      </w:r>
      <w:r>
        <w:rPr>
          <w:rFonts w:cs="Arial" w:ascii="Arial" w:hAnsi="Arial"/>
          <w:i/>
          <w:lang w:val="en-US"/>
        </w:rPr>
        <w:t>P. amoebophila</w:t>
      </w:r>
      <w:r>
        <w:rPr>
          <w:rFonts w:cs="Arial" w:ascii="Arial" w:hAnsi="Arial"/>
          <w:lang w:val="en-US"/>
        </w:rPr>
        <w:t xml:space="preserve"> UWE25 (MOI 5) and incubated in presence or absence of the pan-caspase inhibitor Z-VAD-FMK (20 µM; Promega, USA). At 48 h p.i. cells were collected (7200 x g, 10 min), fixed for 1 h at room temperature with 2.5% glutaraldehyde in 0.1 M sodium cacodylate buffer (pH 6.4) containing 0.1 M sucrose, and washed three times for 10 min with 0.1 M cacodylate, 0.1 M sucrose (pH 6.4). Cells were then resuspended in 100 µl of pre-warmed 12% buffered gelatin (Dr. Oetker, Germany) and incubated at 37°C for 10 min. Cell-gelatin mixtures were pelleted (230 x g, 5 min), cooled on ice for 1 h, and cross-linked for 1 h on ice with fixative solution. Gelatin blocks were then cut into 1 mm thick pieces that were washed as described above. Secondary fixation was conducted in 1% buffered osmium tetroxide for 90 min at room temperature, followed by dehydration through a graded ethanol series and infiltration with acetone. Infiltration with Low Viscosity Resin (Agar Scientific, UK) occurred for 2 h in a 3:1 acetone-resin mixture and 4 h in a 1:1 mixture, before residual solvent was allowed to evaporate overnight. The pure resin was replaced three times within 6 h before final embedding. Resin polymerization occurred at 60°C for 24 h. Ultrathin sections were prepared and contrasted with 2% uranyl acetate and 0.5% lead citrate before electron microscopic examination (Philips EM 208, Koninklijke Philips Electronics N.V, The Netherlands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567" w:hanging="0"/>
      <w:jc w:val="both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7:59:00Z</dcterms:created>
  <dc:creator>barbara</dc:creator>
  <dc:description/>
  <dc:language>en-US</dc:language>
  <cp:lastModifiedBy>-</cp:lastModifiedBy>
  <dcterms:modified xsi:type="dcterms:W3CDTF">2011-11-25T07:59:00Z</dcterms:modified>
  <cp:revision>2</cp:revision>
  <dc:subject/>
  <dc:title/>
</cp:coreProperties>
</file>